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64859" w14:textId="3FF0AFE1" w:rsidR="001A4322" w:rsidRPr="00D14247" w:rsidRDefault="001A4322" w:rsidP="00D14247">
      <w:pPr>
        <w:pStyle w:val="Heading2"/>
        <w:rPr>
          <w:sz w:val="28"/>
        </w:rPr>
      </w:pPr>
      <w:r w:rsidRPr="00D14247">
        <w:rPr>
          <w:sz w:val="28"/>
        </w:rPr>
        <w:t xml:space="preserve">Appendix 1: </w:t>
      </w:r>
    </w:p>
    <w:p w14:paraId="68E277A4" w14:textId="77777777" w:rsidR="001A4322" w:rsidRPr="00D14247" w:rsidRDefault="001A4322" w:rsidP="00D14247">
      <w:pPr>
        <w:pStyle w:val="Heading2"/>
        <w:rPr>
          <w:rFonts w:ascii="Times New Roman" w:hAnsi="Times New Roman" w:cs="Times New Roman"/>
          <w:b/>
          <w:color w:val="auto"/>
          <w:sz w:val="22"/>
          <w:szCs w:val="22"/>
        </w:rPr>
      </w:pPr>
    </w:p>
    <w:p w14:paraId="5314AB57" w14:textId="0F981B97" w:rsidR="001A4322" w:rsidRPr="00D14247" w:rsidRDefault="001A4322" w:rsidP="00D14247">
      <w:pPr>
        <w:pStyle w:val="Heading2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D14247">
        <w:rPr>
          <w:rFonts w:ascii="Times New Roman" w:hAnsi="Times New Roman" w:cs="Times New Roman"/>
          <w:b/>
          <w:color w:val="auto"/>
          <w:sz w:val="22"/>
          <w:szCs w:val="22"/>
        </w:rPr>
        <w:t xml:space="preserve">Definition of immunosuppression in adult populations as per Green Book Chapter 14a Criteria </w:t>
      </w:r>
    </w:p>
    <w:p w14:paraId="5AFDFD7F" w14:textId="77777777" w:rsidR="001A4322" w:rsidRPr="00425C02" w:rsidRDefault="001A4322" w:rsidP="001A4322">
      <w:pPr>
        <w:rPr>
          <w:sz w:val="4"/>
          <w:szCs w:val="4"/>
        </w:rPr>
      </w:pPr>
    </w:p>
    <w:p w14:paraId="5CF2E99F" w14:textId="77777777" w:rsidR="001A4322" w:rsidRDefault="001A4322" w:rsidP="001A432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0D0374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141DE2A" wp14:editId="26F4A4F6">
            <wp:extent cx="5492885" cy="3004473"/>
            <wp:effectExtent l="0" t="0" r="0" b="5715"/>
            <wp:docPr id="12" name="Picture 11" descr="A page of a book&#10;&#10;Description automatically generated with low confidence">
              <a:extLst xmlns:a="http://schemas.openxmlformats.org/drawingml/2006/main">
                <a:ext uri="{FF2B5EF4-FFF2-40B4-BE49-F238E27FC236}">
                  <a16:creationId xmlns:a16="http://schemas.microsoft.com/office/drawing/2014/main" id="{31E67214-0BCC-F3BC-3237-C462108BEF3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A page of a book&#10;&#10;Description automatically generated with low confidence">
                      <a:extLst>
                        <a:ext uri="{FF2B5EF4-FFF2-40B4-BE49-F238E27FC236}">
                          <a16:creationId xmlns:a16="http://schemas.microsoft.com/office/drawing/2014/main" id="{31E67214-0BCC-F3BC-3237-C462108BEF3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5542" cy="304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F95598" w14:textId="77777777" w:rsidR="001A4322" w:rsidRDefault="001A4322" w:rsidP="001A432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155AA73" w14:textId="77777777" w:rsidR="001A4322" w:rsidRDefault="001A4322" w:rsidP="001A432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E78A56B" w14:textId="77777777" w:rsidR="001A4322" w:rsidRDefault="001A4322" w:rsidP="001A432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56EB0B9" w14:textId="77777777" w:rsidR="001A4322" w:rsidRDefault="001A4322" w:rsidP="001A432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27E5B2F" w14:textId="77777777" w:rsidR="001A4322" w:rsidRDefault="001A4322" w:rsidP="001A432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47CF9D5" w14:textId="77777777" w:rsidR="001A4322" w:rsidRDefault="001A4322" w:rsidP="001A432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9893F76" w14:textId="77777777" w:rsidR="001A4322" w:rsidRDefault="001A4322" w:rsidP="001A432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1547EF8" w14:textId="77777777" w:rsidR="001A4322" w:rsidRDefault="001A4322" w:rsidP="001A432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1978F31" w14:textId="77777777" w:rsidR="001A4322" w:rsidRDefault="001A4322" w:rsidP="001A432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E5D0CE3" w14:textId="77777777" w:rsidR="001A4322" w:rsidRDefault="001A4322" w:rsidP="001A432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2C44DBF" w14:textId="77777777" w:rsidR="001A4322" w:rsidRDefault="001A4322" w:rsidP="001A432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FE7827D" w14:textId="77777777" w:rsidR="001A4322" w:rsidRDefault="001A4322" w:rsidP="001A432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0F85B0AF" w14:textId="77777777" w:rsidR="001A4322" w:rsidRDefault="001A4322" w:rsidP="001A432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6D7D0B1" w14:textId="77777777" w:rsidR="001A4322" w:rsidRDefault="001A4322" w:rsidP="001A432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06DC2BB" w14:textId="77777777" w:rsidR="001A4322" w:rsidRDefault="001A4322" w:rsidP="001A432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DD4751F" w14:textId="77777777" w:rsidR="001A4322" w:rsidRDefault="001A4322" w:rsidP="001A432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A9E0366" w14:textId="77777777" w:rsidR="001A4322" w:rsidRDefault="001A4322" w:rsidP="001A432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AF5316D" w14:textId="77777777" w:rsidR="001A4322" w:rsidRDefault="001A4322" w:rsidP="001A432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B76067A" w14:textId="77777777" w:rsidR="001A4322" w:rsidRDefault="001A4322" w:rsidP="001A4322">
      <w:pPr>
        <w:tabs>
          <w:tab w:val="right" w:pos="9026"/>
        </w:tabs>
        <w:spacing w:line="240" w:lineRule="auto"/>
        <w:rPr>
          <w:rFonts w:ascii="Times New Roman" w:hAnsi="Times New Roman" w:cs="Times New Roman"/>
        </w:rPr>
      </w:pPr>
    </w:p>
    <w:p w14:paraId="29E35508" w14:textId="77777777" w:rsidR="00F6050F" w:rsidRDefault="00F6050F"/>
    <w:sectPr w:rsidR="00F60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4322"/>
    <w:rsid w:val="001A2151"/>
    <w:rsid w:val="001A4322"/>
    <w:rsid w:val="001D3772"/>
    <w:rsid w:val="002831AB"/>
    <w:rsid w:val="003561AE"/>
    <w:rsid w:val="006C3907"/>
    <w:rsid w:val="00C23A6E"/>
    <w:rsid w:val="00D14247"/>
    <w:rsid w:val="00F60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8043E1"/>
  <w15:chartTrackingRefBased/>
  <w15:docId w15:val="{E840CDB6-5FD0-4835-81DF-2DAE9D18F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32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432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432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Leston</dc:creator>
  <cp:keywords/>
  <dc:description/>
  <cp:lastModifiedBy>JMIR Copyediting</cp:lastModifiedBy>
  <cp:revision>4</cp:revision>
  <dcterms:created xsi:type="dcterms:W3CDTF">2024-01-11T15:51:00Z</dcterms:created>
  <dcterms:modified xsi:type="dcterms:W3CDTF">2024-05-29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8f01cc48ba6a823c59f6142e7414e516f06c7f36fc9484efda834bd5d410df</vt:lpwstr>
  </property>
</Properties>
</file>